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A21B04" w14:textId="339BFFC6" w:rsidR="007B4E90" w:rsidRPr="006D16D2" w:rsidRDefault="006D16D2">
      <w:pPr>
        <w:rPr>
          <w:b/>
          <w:bCs/>
          <w:noProof/>
        </w:rPr>
      </w:pPr>
      <w:r>
        <w:rPr>
          <w:b/>
          <w:bCs/>
          <w:noProof/>
        </w:rPr>
        <w:t>Table S1 Results of multiple regression analysis to identify independent predictors of long-term improvement in Montreal Congnitive Assessment score</w:t>
      </w:r>
    </w:p>
    <w:p w14:paraId="470356BB" w14:textId="34691206" w:rsidR="006D16D2" w:rsidRDefault="006D16D2">
      <w:pPr>
        <w:rPr>
          <w:noProof/>
        </w:rPr>
      </w:pPr>
    </w:p>
    <w:p w14:paraId="3DE542FA" w14:textId="1F473FA6" w:rsidR="006D16D2" w:rsidRDefault="006D16D2">
      <w:r w:rsidRPr="00524117">
        <w:rPr>
          <w:noProof/>
        </w:rPr>
        <w:drawing>
          <wp:inline distT="0" distB="0" distL="0" distR="0" wp14:anchorId="0B617A15" wp14:editId="4255C437">
            <wp:extent cx="5731510" cy="399034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9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D16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E90"/>
    <w:rsid w:val="006D16D2"/>
    <w:rsid w:val="007B4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B93BA"/>
  <w15:chartTrackingRefBased/>
  <w15:docId w15:val="{032872A9-67B2-4F20-BC88-517DDBDB2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Gower</dc:creator>
  <cp:keywords/>
  <dc:description/>
  <cp:lastModifiedBy>hilary Gower</cp:lastModifiedBy>
  <cp:revision>2</cp:revision>
  <dcterms:created xsi:type="dcterms:W3CDTF">2020-11-06T15:46:00Z</dcterms:created>
  <dcterms:modified xsi:type="dcterms:W3CDTF">2020-11-06T15:50:00Z</dcterms:modified>
</cp:coreProperties>
</file>